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5A6" w:rsidRPr="00577D11" w:rsidRDefault="00EA35A6" w:rsidP="00EA35A6">
      <w:pPr>
        <w:rPr>
          <w:rFonts w:ascii="Times New Roman" w:hAnsi="Times New Roman" w:cs="Times New Roman"/>
          <w:b/>
          <w:sz w:val="24"/>
          <w:szCs w:val="24"/>
        </w:rPr>
      </w:pPr>
      <w:r w:rsidRPr="00577D11">
        <w:rPr>
          <w:rFonts w:ascii="Times New Roman" w:hAnsi="Times New Roman" w:cs="Times New Roman"/>
          <w:b/>
          <w:sz w:val="24"/>
          <w:szCs w:val="24"/>
        </w:rPr>
        <w:t>Supp</w:t>
      </w:r>
      <w:r w:rsidR="002141C1">
        <w:rPr>
          <w:rFonts w:ascii="Times New Roman" w:hAnsi="Times New Roman" w:cs="Times New Roman"/>
          <w:b/>
          <w:sz w:val="24"/>
          <w:szCs w:val="24"/>
        </w:rPr>
        <w:t>orting information</w:t>
      </w:r>
    </w:p>
    <w:p w:rsidR="00EA35A6" w:rsidRPr="00577D11" w:rsidRDefault="002141C1" w:rsidP="00EA35A6">
      <w:pPr>
        <w:rPr>
          <w:rFonts w:ascii="Times New Roman" w:hAnsi="Times New Roman" w:cs="Times New Roman"/>
          <w:sz w:val="24"/>
          <w:szCs w:val="24"/>
        </w:rPr>
      </w:pPr>
      <w:r w:rsidRPr="002141C1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A35A6" w:rsidRPr="002141C1">
        <w:rPr>
          <w:rFonts w:ascii="Times New Roman" w:hAnsi="Times New Roman" w:cs="Times New Roman"/>
          <w:b/>
          <w:sz w:val="24"/>
          <w:szCs w:val="24"/>
        </w:rPr>
        <w:t>Table</w:t>
      </w:r>
      <w:r w:rsidRPr="002141C1">
        <w:rPr>
          <w:rFonts w:ascii="Times New Roman" w:hAnsi="Times New Roman" w:cs="Times New Roman"/>
          <w:b/>
          <w:sz w:val="24"/>
          <w:szCs w:val="24"/>
        </w:rPr>
        <w:t>.</w:t>
      </w:r>
      <w:r w:rsidR="00EA35A6" w:rsidRPr="00577D11">
        <w:rPr>
          <w:rFonts w:ascii="Times New Roman" w:hAnsi="Times New Roman" w:cs="Times New Roman"/>
          <w:sz w:val="24"/>
          <w:szCs w:val="24"/>
        </w:rPr>
        <w:t xml:space="preserve"> List of SNOMED concept IDs and mapped codes used in the study</w:t>
      </w:r>
    </w:p>
    <w:tbl>
      <w:tblPr>
        <w:tblStyle w:val="TableGrid1"/>
        <w:tblW w:w="9957" w:type="dxa"/>
        <w:tblLayout w:type="fixed"/>
        <w:tblLook w:val="04A0" w:firstRow="1" w:lastRow="0" w:firstColumn="1" w:lastColumn="0" w:noHBand="0" w:noVBand="1"/>
      </w:tblPr>
      <w:tblGrid>
        <w:gridCol w:w="2757"/>
        <w:gridCol w:w="7200"/>
      </w:tblGrid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sz w:val="24"/>
                <w:szCs w:val="24"/>
              </w:rPr>
              <w:t>Diagnoses/Procedures/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sz w:val="24"/>
                <w:szCs w:val="24"/>
              </w:rPr>
              <w:t>Concept IDs and codes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77D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96004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714.0, 714.1, 714.2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M05,M05.0,M05.01,M05.02,M05.03,M05.04,M05.05,M05.06,M05.07,M05.11,M05.12,M05.13,M05.14,M05.15,M05.16,M05.17,M05.2,M05.21,M05.22,M05.23,M05.24,M05.25,M05.26,M05.27,M05.31,M05.32,M05.33,M05.34,M05.35,M05.36,M05.37,M05.41,M05.42,M05.43,M05.44,M05.45,M05.46,M05.47,M05.51,M05.52,M05.53,M05.54,M05.55,M05.56,M05.57,M05.6,M05.61,M05.62,M05.63,M05.64,M05.65,M05.66,M05.67,M05.7,M05.71,M05.72,M05.73,M05.74,M05.75,M05.76,M05.77,M05.8,M05.81,M05.82,M05.83,M05.84,M05.85,M05.86,M05.87,M06,M06.0,M06.01,M06.02,M06.03,M06.04,M06.05,M06.06,M06.07,M06.8,M06.81,M06.82,M06.83,M06.84,M06.85,M06.86,M06.87,M05.9,M06.9,M05.012,M05.071,M05.252,M05.329,M05.441,M05.462,M05.522,M05.652,M05.769,M05.812,M05.829,M05.859,M06.012,M06.052,M06.079,M05.039,M05.159,M05.249,M05.272,M05.279,M05.351,M05.472,M05.511,M05.539,M05.542,M05.571,M05.752,M06.069,M06.821,M05.059,M05.129,M05.131,M05.231,M05.451,M05.549,M05.70,M05.712,M05.861,M06.851,M06.852,M05.029,M05.041,M05.042,M05.061,M05.072,M05.151,M05.152,M05.359,M05.459,M05.531,M05.561,M05.60,M05.651,M05.721,M05.761,M05.762,M05.869,M05.871,M05.879,M06.80,M06.869,M05.079,M05.162,M05.212,M05.321,M05.322,M05.579,M05.619,M05.671,M05.739,M05.79,M05.80,M05.839,M05.862,M05.89,M06.062,M05.021,M05.319,M05.352,M05.379,M05.429,M05.471,M05.639,M05.819,M06.021,M06.051,M05.022,M05.121,M05.232,M05.311,M05.331,M05.342,M05.362,M05.421,M05.569,M05.729,M05.811,M06.032,M06.822,M06.842,M06.862,M05.019,M05.032,M05.049,M05.139,M05.169,M05.262,M05.312,M05.369,M05.431,M05.461,M05.521,M05.59,M05.659,M05.69,M05.719,M05.759,M06.072,M06.812,M06.832,M06.859,M06.879,M06.88,M05.062,M05.20,M05.261,M05.332,M05.361,M05.371,M05.452,M05.479,M05.642,M05.649,M05.722,M05.751,M05.831,M06.042,M06.09,M06.811,M05.052,M05.069,M05.09,M05.142,M05.149,M05.161,M05.251,M05.39,M05.439,M05.49,M05.612,M05.631,M06.022,M06.029,M06.039,M06.049,M06.059,M06.071,M06.831,M06.839,M06.849,M05.031,M05.119,M05.122,M05.132,M05.172,M05.339,M05.341,M05.432,M05.552,M05.559,M05.562,M05.572,M05.732,M05.749,M05.842,M05.00,M05.111,M05.222,M05.372,M05.841,M05.872,M06.89,M05.051,M05.112,M05.141,M05.229,M05.269,M05.271,M05.469,M05.532,M05.541,M05.551,M05.622,M05.629,M05.641,M05.662,M05.772,M06.019,M06.872,M05.221,M05.241,M05.259,M05.29,M05.411,M05.412,M05.419,M05.442,M05.519,M05.529,M05.611,M05.711,M05.742,M05.771,M05.779,M05.83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M06.00,M06.829,M05.171,M05.211,M05.349,M05.621,M05.632,M05.679,M05.821,M05.822,M05.849,M05.852,M06.061,M06.819,M06.861,M05.011,M05.179,M05.219,M05.239,M05.242,M05.422,M05.449,M05.512,M05.661,M05.669,M05.672,M05.731,M05.741,M05.851,M06.011,M06.031,M06.041,M06.08,M06.841,M06.871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oriasi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9014002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696.1, 696.8, 694.3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 xml:space="preserve">:L40, L40.5, L40.0, L40.1, L40.3, L40.4, L40.8, L40.9, L40.54, L40.50, L40.52, </w:t>
            </w:r>
            <w:proofErr w:type="gramStart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L40.53,L</w:t>
            </w:r>
            <w:proofErr w:type="gramEnd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40.59,L40.51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Psoriatic arthriti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10037162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696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gramStart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L40.5,L</w:t>
            </w:r>
            <w:proofErr w:type="gramEnd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40.54,L40.50,L40.52,L40.53,L40.59,L40.51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Ankylosing spondyliti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9631008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720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M45,M</w:t>
            </w:r>
            <w:proofErr w:type="gramEnd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45.1,M45.2,M45.5,M45.0,M45.6,M45.4,M45.8,M45.9,M45.3,M45.7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Juvenile idiopathic arthriti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239796000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714.32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M08,M08.2,M08.21,M08.22,M08.23,M08.24,M08.25,M08.26,M08.27,M08.4,M08.41,M08.42,M08.43,M08.44,M08.45,M08.46,M08.47,M08.3,M08.259,M08.472,M08.219,M08.249,M08.261,M08.271,M08.412,M08.422,M08.432,M08.20,M08.411,M08.429,M08.441,M08.442,M08.431,M08.251,M08.479,M08.28,M08.459,M08.231,M08.241,M08.262,M08.451,M08.461,M08.239,M08.252,M08.272,M08.279,M08.40,M08.462,M08.212,M08.221,M08.452,M08.471,M08.211,M08.269,M08.229,M08.232,M08.29,M08.421,M08.439,M08.469,M08.48,M08.222,M08.242,M08.419,M08.449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Crohn’s disease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34000006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555, 555.1, 555.2, 555.9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K50,K</w:t>
            </w:r>
            <w:proofErr w:type="gramEnd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50.0,K50.1,K50.8,K50.9,K50.00,K50.812,K50.814,K50.913,K50.014,K50.914,K50.811,K50.911,K50.10,K50.111,K50.114,K50.80,K50.011,K50.813,K50.90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Ulcerative coliti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NOMED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10009900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9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556, 556.1, 556.3, 556.5, 556.6, 556.8, 556.9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D10CM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K51,K51.0,K51.3,K51.5,K51.51,K51.8,K51.9,K51.00,K51.314,K51.014,K51.30,K51.514,K51.311,K51.90,K51.814,K51.914,K51.013,K51.50,K51.80,K51.313,K51.011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Non-biologic DMARD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xNorm</w:t>
            </w:r>
            <w:proofErr w:type="spellEnd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gredient concept codes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9524, 6851, 27169, 5521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Intravenous administration of methotrexate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xNorm</w:t>
            </w:r>
            <w:proofErr w:type="spellEnd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oncept code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1655955</w:t>
            </w: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TNFi</w:t>
            </w:r>
            <w:proofErr w:type="spellEnd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 xml:space="preserve"> biologic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xNorm</w:t>
            </w:r>
            <w:proofErr w:type="spellEnd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gredient concept codes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191831, 819300, 214555, 709271, 327361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TNFi</w:t>
            </w:r>
            <w:proofErr w:type="spellEnd"/>
            <w:r w:rsidRPr="00577D11">
              <w:rPr>
                <w:rFonts w:ascii="Times New Roman" w:hAnsi="Times New Roman" w:cs="Times New Roman"/>
                <w:sz w:val="24"/>
                <w:szCs w:val="24"/>
              </w:rPr>
              <w:t xml:space="preserve"> biologics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xNorm</w:t>
            </w:r>
            <w:proofErr w:type="spellEnd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gredient concept codes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612865, 121191, 72435, 614391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5A6" w:rsidRPr="00577D11" w:rsidTr="00E2714D">
        <w:tc>
          <w:tcPr>
            <w:tcW w:w="2757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7D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K inhibitor (tofacitinib)</w:t>
            </w:r>
          </w:p>
        </w:tc>
        <w:tc>
          <w:tcPr>
            <w:tcW w:w="7200" w:type="dxa"/>
          </w:tcPr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xNorm</w:t>
            </w:r>
            <w:proofErr w:type="spellEnd"/>
            <w:r w:rsidRPr="00577D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gredient concept code</w:t>
            </w:r>
            <w:r w:rsidRPr="00577D11">
              <w:rPr>
                <w:rFonts w:ascii="Times New Roman" w:hAnsi="Times New Roman" w:cs="Times New Roman"/>
                <w:sz w:val="24"/>
                <w:szCs w:val="24"/>
              </w:rPr>
              <w:t>: 1357536</w:t>
            </w:r>
          </w:p>
          <w:p w:rsidR="00EA35A6" w:rsidRPr="00577D11" w:rsidRDefault="00EA35A6" w:rsidP="00E27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5D9F" w:rsidRDefault="002141C1">
      <w:bookmarkStart w:id="0" w:name="_GoBack"/>
      <w:bookmarkEnd w:id="0"/>
    </w:p>
    <w:sectPr w:rsidR="00CE5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A6"/>
    <w:rsid w:val="001B5034"/>
    <w:rsid w:val="001B7E61"/>
    <w:rsid w:val="002141C1"/>
    <w:rsid w:val="002C65D7"/>
    <w:rsid w:val="00435B27"/>
    <w:rsid w:val="00817ACE"/>
    <w:rsid w:val="00B5356D"/>
    <w:rsid w:val="00E6774C"/>
    <w:rsid w:val="00EA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0F13"/>
  <w15:chartTrackingRefBased/>
  <w15:docId w15:val="{A389B2A8-9F0B-4112-8FAC-C1415D70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A3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3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9</Words>
  <Characters>3932</Characters>
  <Application>Microsoft Office Word</Application>
  <DocSecurity>0</DocSecurity>
  <Lines>32</Lines>
  <Paragraphs>9</Paragraphs>
  <ScaleCrop>false</ScaleCrop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Gayle [JRDUS]</dc:creator>
  <cp:keywords/>
  <dc:description/>
  <cp:lastModifiedBy>Chandran, Urmila [JRDUS]</cp:lastModifiedBy>
  <cp:revision>2</cp:revision>
  <dcterms:created xsi:type="dcterms:W3CDTF">2018-12-06T16:30:00Z</dcterms:created>
  <dcterms:modified xsi:type="dcterms:W3CDTF">2019-08-22T00:44:00Z</dcterms:modified>
</cp:coreProperties>
</file>